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2FC45" w14:textId="77777777" w:rsidR="00403934" w:rsidRDefault="00403934" w:rsidP="00403934">
      <w:pPr>
        <w:rPr>
          <w:rFonts w:ascii="Arial" w:hAnsi="Arial" w:cs="Arial"/>
          <w:b/>
          <w:bCs/>
        </w:rPr>
      </w:pPr>
    </w:p>
    <w:p w14:paraId="70431D9A" w14:textId="21C28D3E" w:rsidR="00403934" w:rsidRPr="00403934" w:rsidRDefault="00403934" w:rsidP="00403934">
      <w:pPr>
        <w:rPr>
          <w:rFonts w:ascii="Arial" w:hAnsi="Arial" w:cs="Arial"/>
          <w:b/>
          <w:bCs/>
        </w:rPr>
      </w:pPr>
      <w:r w:rsidRPr="00403934">
        <w:rPr>
          <w:rFonts w:ascii="Arial" w:hAnsi="Arial" w:cs="Arial"/>
          <w:b/>
          <w:bCs/>
        </w:rPr>
        <w:t xml:space="preserve">Supplementary Table </w:t>
      </w:r>
      <w:r w:rsidR="008F7FFD">
        <w:rPr>
          <w:rFonts w:ascii="Arial" w:hAnsi="Arial" w:cs="Arial"/>
          <w:b/>
          <w:bCs/>
        </w:rPr>
        <w:t>2</w:t>
      </w:r>
      <w:r w:rsidRPr="00403934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Pr="00403934">
        <w:rPr>
          <w:rFonts w:ascii="Arial" w:hAnsi="Arial" w:cs="Arial"/>
          <w:b/>
          <w:bCs/>
        </w:rPr>
        <w:t>JAK inhibitor kinase profile</w:t>
      </w:r>
    </w:p>
    <w:tbl>
      <w:tblPr>
        <w:tblStyle w:val="TableGrid"/>
        <w:tblpPr w:leftFromText="180" w:rightFromText="180" w:vertAnchor="page" w:horzAnchor="margin" w:tblpY="2714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03934" w14:paraId="2751D618" w14:textId="77777777" w:rsidTr="00403934">
        <w:tc>
          <w:tcPr>
            <w:tcW w:w="9350" w:type="dxa"/>
            <w:gridSpan w:val="4"/>
          </w:tcPr>
          <w:p w14:paraId="50C16BCF" w14:textId="77777777" w:rsidR="00403934" w:rsidRPr="006667BD" w:rsidRDefault="00403934" w:rsidP="004039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“JAK inhibitor” kinase profile (IC</w:t>
            </w:r>
            <w:r w:rsidRPr="006667BD">
              <w:rPr>
                <w:rFonts w:ascii="Arial" w:hAnsi="Arial" w:cs="Arial"/>
                <w:b/>
                <w:vertAlign w:val="subscript"/>
              </w:rPr>
              <w:t>50</w:t>
            </w:r>
            <w:r>
              <w:rPr>
                <w:rFonts w:ascii="Arial" w:hAnsi="Arial" w:cs="Arial"/>
                <w:b/>
              </w:rPr>
              <w:t>, nM)</w:t>
            </w:r>
          </w:p>
        </w:tc>
      </w:tr>
      <w:tr w:rsidR="00403934" w14:paraId="489E213B" w14:textId="77777777" w:rsidTr="00403934">
        <w:tc>
          <w:tcPr>
            <w:tcW w:w="2337" w:type="dxa"/>
          </w:tcPr>
          <w:p w14:paraId="098F0DCB" w14:textId="77777777" w:rsidR="00403934" w:rsidRPr="006667BD" w:rsidRDefault="00403934" w:rsidP="00403934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5010EBA1" w14:textId="77777777" w:rsidR="00403934" w:rsidRPr="006667BD" w:rsidRDefault="00403934" w:rsidP="004039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uxolitinib {Quintas-Cardama, 2010 #2195}</w:t>
            </w:r>
          </w:p>
        </w:tc>
        <w:tc>
          <w:tcPr>
            <w:tcW w:w="2338" w:type="dxa"/>
          </w:tcPr>
          <w:p w14:paraId="342C52E2" w14:textId="77777777" w:rsidR="00403934" w:rsidRPr="006667BD" w:rsidRDefault="00403934" w:rsidP="004039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erdulatinib {Coffey, 2014 #3942}</w:t>
            </w:r>
          </w:p>
        </w:tc>
        <w:tc>
          <w:tcPr>
            <w:tcW w:w="2338" w:type="dxa"/>
          </w:tcPr>
          <w:p w14:paraId="23748850" w14:textId="77777777" w:rsidR="00403934" w:rsidRPr="006667BD" w:rsidRDefault="00403934" w:rsidP="00403934">
            <w:pPr>
              <w:jc w:val="center"/>
              <w:rPr>
                <w:rFonts w:ascii="Arial" w:hAnsi="Arial" w:cs="Arial"/>
                <w:b/>
              </w:rPr>
            </w:pPr>
            <w:r w:rsidRPr="006667BD">
              <w:rPr>
                <w:rFonts w:ascii="Arial" w:hAnsi="Arial" w:cs="Arial"/>
                <w:b/>
              </w:rPr>
              <w:t>Pacritinib</w:t>
            </w:r>
            <w:r>
              <w:rPr>
                <w:rFonts w:ascii="Arial" w:hAnsi="Arial" w:cs="Arial"/>
                <w:b/>
              </w:rPr>
              <w:t xml:space="preserve"> {Polk, 2016 #3455}{Singer, 2014 #3995}</w:t>
            </w:r>
          </w:p>
        </w:tc>
      </w:tr>
      <w:tr w:rsidR="00403934" w14:paraId="2626BFCD" w14:textId="77777777" w:rsidTr="00403934">
        <w:tc>
          <w:tcPr>
            <w:tcW w:w="2337" w:type="dxa"/>
          </w:tcPr>
          <w:p w14:paraId="756DA8CD" w14:textId="77777777" w:rsidR="00403934" w:rsidRPr="006667BD" w:rsidRDefault="00403934" w:rsidP="00403934">
            <w:pPr>
              <w:jc w:val="center"/>
              <w:rPr>
                <w:rFonts w:ascii="Arial" w:hAnsi="Arial" w:cs="Arial"/>
                <w:b/>
              </w:rPr>
            </w:pPr>
            <w:r w:rsidRPr="006667BD">
              <w:rPr>
                <w:rFonts w:ascii="Arial" w:hAnsi="Arial" w:cs="Arial"/>
                <w:b/>
              </w:rPr>
              <w:t>JAK1</w:t>
            </w:r>
          </w:p>
        </w:tc>
        <w:tc>
          <w:tcPr>
            <w:tcW w:w="2337" w:type="dxa"/>
          </w:tcPr>
          <w:p w14:paraId="0AF1AE8C" w14:textId="77777777" w:rsidR="00403934" w:rsidRPr="006667BD" w:rsidRDefault="00403934" w:rsidP="004039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</w:t>
            </w:r>
          </w:p>
        </w:tc>
        <w:tc>
          <w:tcPr>
            <w:tcW w:w="2338" w:type="dxa"/>
          </w:tcPr>
          <w:p w14:paraId="74C1DDE3" w14:textId="77777777" w:rsidR="00403934" w:rsidRPr="006667BD" w:rsidRDefault="00403934" w:rsidP="004039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2338" w:type="dxa"/>
          </w:tcPr>
          <w:p w14:paraId="4C6A5409" w14:textId="77777777" w:rsidR="00403934" w:rsidRPr="006667BD" w:rsidRDefault="00403934" w:rsidP="004039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eterminate</w:t>
            </w:r>
          </w:p>
        </w:tc>
      </w:tr>
      <w:tr w:rsidR="00403934" w14:paraId="7D0A6692" w14:textId="77777777" w:rsidTr="00403934">
        <w:tc>
          <w:tcPr>
            <w:tcW w:w="2337" w:type="dxa"/>
          </w:tcPr>
          <w:p w14:paraId="3798EFD8" w14:textId="77777777" w:rsidR="00403934" w:rsidRPr="006667BD" w:rsidRDefault="00403934" w:rsidP="00403934">
            <w:pPr>
              <w:jc w:val="center"/>
              <w:rPr>
                <w:rFonts w:ascii="Arial" w:hAnsi="Arial" w:cs="Arial"/>
                <w:b/>
              </w:rPr>
            </w:pPr>
            <w:r w:rsidRPr="006667BD">
              <w:rPr>
                <w:rFonts w:ascii="Arial" w:hAnsi="Arial" w:cs="Arial"/>
                <w:b/>
              </w:rPr>
              <w:t>JAK2</w:t>
            </w:r>
          </w:p>
        </w:tc>
        <w:tc>
          <w:tcPr>
            <w:tcW w:w="2337" w:type="dxa"/>
          </w:tcPr>
          <w:p w14:paraId="0135F92E" w14:textId="77777777" w:rsidR="00403934" w:rsidRPr="006667BD" w:rsidRDefault="00403934" w:rsidP="004039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</w:t>
            </w:r>
          </w:p>
        </w:tc>
        <w:tc>
          <w:tcPr>
            <w:tcW w:w="2338" w:type="dxa"/>
          </w:tcPr>
          <w:p w14:paraId="0EA506AC" w14:textId="77777777" w:rsidR="00403934" w:rsidRPr="006667BD" w:rsidRDefault="00403934" w:rsidP="004039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2338" w:type="dxa"/>
          </w:tcPr>
          <w:p w14:paraId="6BFDA75C" w14:textId="77777777" w:rsidR="00403934" w:rsidRPr="006667BD" w:rsidRDefault="00403934" w:rsidP="004039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403934" w14:paraId="3226280F" w14:textId="77777777" w:rsidTr="00403934">
        <w:tc>
          <w:tcPr>
            <w:tcW w:w="2337" w:type="dxa"/>
          </w:tcPr>
          <w:p w14:paraId="130DF816" w14:textId="77777777" w:rsidR="00403934" w:rsidRPr="006667BD" w:rsidRDefault="00403934" w:rsidP="00403934">
            <w:pPr>
              <w:jc w:val="center"/>
              <w:rPr>
                <w:rFonts w:ascii="Arial" w:hAnsi="Arial" w:cs="Arial"/>
                <w:b/>
              </w:rPr>
            </w:pPr>
            <w:r w:rsidRPr="006667BD">
              <w:rPr>
                <w:rFonts w:ascii="Arial" w:hAnsi="Arial" w:cs="Arial"/>
                <w:b/>
              </w:rPr>
              <w:t>TYK2</w:t>
            </w:r>
          </w:p>
        </w:tc>
        <w:tc>
          <w:tcPr>
            <w:tcW w:w="2337" w:type="dxa"/>
          </w:tcPr>
          <w:p w14:paraId="19F32003" w14:textId="77777777" w:rsidR="00403934" w:rsidRPr="006667BD" w:rsidRDefault="00403934" w:rsidP="004039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2338" w:type="dxa"/>
          </w:tcPr>
          <w:p w14:paraId="1F1FD986" w14:textId="77777777" w:rsidR="00403934" w:rsidRPr="006667BD" w:rsidRDefault="00403934" w:rsidP="004039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  <w:tc>
          <w:tcPr>
            <w:tcW w:w="2338" w:type="dxa"/>
          </w:tcPr>
          <w:p w14:paraId="23E8B9A1" w14:textId="77777777" w:rsidR="00403934" w:rsidRPr="006667BD" w:rsidRDefault="00403934" w:rsidP="004039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</w:tr>
      <w:tr w:rsidR="00403934" w14:paraId="65D01BD8" w14:textId="77777777" w:rsidTr="00403934">
        <w:tc>
          <w:tcPr>
            <w:tcW w:w="2337" w:type="dxa"/>
          </w:tcPr>
          <w:p w14:paraId="7CDBA7BB" w14:textId="77777777" w:rsidR="00403934" w:rsidRPr="006667BD" w:rsidRDefault="00403934" w:rsidP="00403934">
            <w:pPr>
              <w:jc w:val="center"/>
              <w:rPr>
                <w:rFonts w:ascii="Arial" w:hAnsi="Arial" w:cs="Arial"/>
                <w:b/>
              </w:rPr>
            </w:pPr>
            <w:r w:rsidRPr="006667BD">
              <w:rPr>
                <w:rFonts w:ascii="Arial" w:hAnsi="Arial" w:cs="Arial"/>
                <w:b/>
              </w:rPr>
              <w:t>JAK3</w:t>
            </w:r>
          </w:p>
        </w:tc>
        <w:tc>
          <w:tcPr>
            <w:tcW w:w="2337" w:type="dxa"/>
          </w:tcPr>
          <w:p w14:paraId="11BE9A70" w14:textId="77777777" w:rsidR="00403934" w:rsidRPr="006667BD" w:rsidRDefault="00403934" w:rsidP="004039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8</w:t>
            </w:r>
          </w:p>
        </w:tc>
        <w:tc>
          <w:tcPr>
            <w:tcW w:w="2338" w:type="dxa"/>
          </w:tcPr>
          <w:p w14:paraId="58376492" w14:textId="77777777" w:rsidR="00403934" w:rsidRPr="006667BD" w:rsidRDefault="00403934" w:rsidP="004039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2338" w:type="dxa"/>
          </w:tcPr>
          <w:p w14:paraId="601A237B" w14:textId="77777777" w:rsidR="00403934" w:rsidRPr="006667BD" w:rsidRDefault="00403934" w:rsidP="004039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3</w:t>
            </w:r>
          </w:p>
        </w:tc>
      </w:tr>
      <w:tr w:rsidR="00403934" w14:paraId="66EE0074" w14:textId="77777777" w:rsidTr="00403934">
        <w:tc>
          <w:tcPr>
            <w:tcW w:w="2337" w:type="dxa"/>
          </w:tcPr>
          <w:p w14:paraId="7BC91877" w14:textId="77777777" w:rsidR="00403934" w:rsidRPr="006667BD" w:rsidRDefault="00403934" w:rsidP="00403934">
            <w:pPr>
              <w:jc w:val="center"/>
              <w:rPr>
                <w:rFonts w:ascii="Arial" w:hAnsi="Arial" w:cs="Arial"/>
                <w:b/>
              </w:rPr>
            </w:pPr>
            <w:r w:rsidRPr="006667BD">
              <w:rPr>
                <w:rFonts w:ascii="Arial" w:hAnsi="Arial" w:cs="Arial"/>
                <w:b/>
              </w:rPr>
              <w:t>CSF-1R</w:t>
            </w:r>
          </w:p>
        </w:tc>
        <w:tc>
          <w:tcPr>
            <w:tcW w:w="2337" w:type="dxa"/>
          </w:tcPr>
          <w:p w14:paraId="6CBC75C1" w14:textId="77777777" w:rsidR="00403934" w:rsidRPr="006667BD" w:rsidRDefault="00403934" w:rsidP="004039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eterminate</w:t>
            </w:r>
          </w:p>
        </w:tc>
        <w:tc>
          <w:tcPr>
            <w:tcW w:w="2338" w:type="dxa"/>
          </w:tcPr>
          <w:p w14:paraId="14FE55F1" w14:textId="77777777" w:rsidR="00403934" w:rsidRPr="006667BD" w:rsidRDefault="00403934" w:rsidP="004039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2338" w:type="dxa"/>
          </w:tcPr>
          <w:p w14:paraId="7C33B685" w14:textId="77777777" w:rsidR="00403934" w:rsidRPr="006667BD" w:rsidRDefault="00403934" w:rsidP="004039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5</w:t>
            </w:r>
          </w:p>
        </w:tc>
      </w:tr>
    </w:tbl>
    <w:p w14:paraId="657FA7C2" w14:textId="59D39F9F" w:rsidR="006667BD" w:rsidRPr="00403934" w:rsidRDefault="006667BD">
      <w:pPr>
        <w:rPr>
          <w:rFonts w:ascii="Arial" w:hAnsi="Arial" w:cs="Arial"/>
          <w:b/>
          <w:bCs/>
        </w:rPr>
      </w:pPr>
    </w:p>
    <w:sectPr w:rsidR="006667BD" w:rsidRPr="004039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0&lt;/ScanChanges&gt;&lt;Suspended&gt;1&lt;/Suspended&gt;&lt;/ENInstantFormat&gt;"/>
    <w:docVar w:name="EN.Layout" w:val="&lt;ENLayout&gt;&lt;Style&gt;NI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zf9a0z9vrpd6eeestxwz040a0esr0r2s2t&quot;&gt;NIH Library endnote X&lt;record-ids&gt;&lt;item&gt;3455&lt;/item&gt;&lt;/record-ids&gt;&lt;/item&gt;&lt;/Libraries&gt;"/>
  </w:docVars>
  <w:rsids>
    <w:rsidRoot w:val="006667BD"/>
    <w:rsid w:val="003D0CDF"/>
    <w:rsid w:val="00403934"/>
    <w:rsid w:val="006667BD"/>
    <w:rsid w:val="008F78A2"/>
    <w:rsid w:val="008F7FFD"/>
    <w:rsid w:val="009A3017"/>
    <w:rsid w:val="00F17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CE0C4"/>
  <w15:chartTrackingRefBased/>
  <w15:docId w15:val="{2038FDE6-A0D4-4611-83E0-A22E0AB70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67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667B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67B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667B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667B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cox, Ryan</dc:creator>
  <cp:keywords/>
  <dc:description/>
  <cp:lastModifiedBy>Wilcox, Ryan</cp:lastModifiedBy>
  <cp:revision>5</cp:revision>
  <dcterms:created xsi:type="dcterms:W3CDTF">2021-04-08T15:54:00Z</dcterms:created>
  <dcterms:modified xsi:type="dcterms:W3CDTF">2022-12-07T12:29:00Z</dcterms:modified>
</cp:coreProperties>
</file>